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C014B3" w14:textId="36B3BFAE" w:rsidR="00A8093B" w:rsidRPr="004802BC" w:rsidRDefault="00CF4CF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1 </w:t>
      </w:r>
      <w:r w:rsidR="004802BC">
        <w:rPr>
          <w:rFonts w:ascii="Arial" w:hAnsi="Arial" w:cs="Arial"/>
          <w:sz w:val="22"/>
          <w:szCs w:val="22"/>
        </w:rPr>
        <w:t>Table</w:t>
      </w:r>
      <w:r w:rsidR="00A27AC0">
        <w:rPr>
          <w:rFonts w:ascii="Arial" w:hAnsi="Arial" w:cs="Arial"/>
          <w:sz w:val="22"/>
          <w:szCs w:val="22"/>
        </w:rPr>
        <w:t>.</w:t>
      </w:r>
      <w:r w:rsidR="004802BC">
        <w:rPr>
          <w:rFonts w:ascii="Arial" w:hAnsi="Arial" w:cs="Arial"/>
          <w:sz w:val="22"/>
          <w:szCs w:val="22"/>
        </w:rPr>
        <w:t xml:space="preserve"> Unadjusted hazard ratios for time to loss to follow-up</w:t>
      </w:r>
    </w:p>
    <w:p w14:paraId="62E6BDEA" w14:textId="77777777" w:rsidR="00A8093B" w:rsidRPr="004802BC" w:rsidRDefault="00A8093B">
      <w:pPr>
        <w:rPr>
          <w:rFonts w:ascii="Arial" w:hAnsi="Arial" w:cs="Arial"/>
          <w:sz w:val="22"/>
          <w:szCs w:val="22"/>
        </w:rPr>
      </w:pPr>
    </w:p>
    <w:p w14:paraId="49109E43" w14:textId="77777777" w:rsidR="00722423" w:rsidRDefault="00CF4CF3">
      <w:pPr>
        <w:rPr>
          <w:rFonts w:ascii="Arial" w:hAnsi="Arial" w:cs="Arial"/>
          <w:sz w:val="22"/>
          <w:szCs w:val="22"/>
        </w:rPr>
      </w:pPr>
    </w:p>
    <w:tbl>
      <w:tblPr>
        <w:tblStyle w:val="LightShading"/>
        <w:tblW w:w="6660" w:type="dxa"/>
        <w:tblLayout w:type="fixed"/>
        <w:tblLook w:val="04A0" w:firstRow="1" w:lastRow="0" w:firstColumn="1" w:lastColumn="0" w:noHBand="0" w:noVBand="1"/>
      </w:tblPr>
      <w:tblGrid>
        <w:gridCol w:w="2250"/>
        <w:gridCol w:w="270"/>
        <w:gridCol w:w="1800"/>
        <w:gridCol w:w="270"/>
        <w:gridCol w:w="2070"/>
      </w:tblGrid>
      <w:tr w:rsidR="004802BC" w:rsidRPr="005F4EDB" w14:paraId="4B4E4226" w14:textId="77777777" w:rsidTr="004802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D944B88" w14:textId="77777777" w:rsidR="004802BC" w:rsidRPr="005F4EDB" w:rsidRDefault="004802BC" w:rsidP="00AA77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5D22560E" w14:textId="77777777" w:rsidR="004802BC" w:rsidRPr="005F4EDB" w:rsidRDefault="004802BC" w:rsidP="00AA77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40" w:type="dxa"/>
            <w:gridSpan w:val="3"/>
          </w:tcPr>
          <w:p w14:paraId="094C3307" w14:textId="77777777" w:rsidR="004802BC" w:rsidRPr="005F4EDB" w:rsidRDefault="004802BC" w:rsidP="00AA77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djusted Hazard Ratios</w:t>
            </w:r>
          </w:p>
        </w:tc>
      </w:tr>
      <w:tr w:rsidR="004802BC" w:rsidRPr="005F4EDB" w14:paraId="396A63B7" w14:textId="77777777" w:rsidTr="0048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44C84E6" w14:textId="77777777" w:rsidR="004802BC" w:rsidRPr="005F4EDB" w:rsidRDefault="004802BC" w:rsidP="00AA775F">
            <w:pPr>
              <w:rPr>
                <w:rFonts w:ascii="Arial" w:hAnsi="Arial" w:cs="Arial"/>
                <w:sz w:val="22"/>
                <w:szCs w:val="22"/>
              </w:rPr>
            </w:pPr>
            <w:r w:rsidRPr="005F4EDB">
              <w:rPr>
                <w:rFonts w:ascii="Arial" w:hAnsi="Arial" w:cs="Arial"/>
                <w:sz w:val="22"/>
                <w:szCs w:val="22"/>
              </w:rPr>
              <w:t>Covariate</w:t>
            </w:r>
          </w:p>
        </w:tc>
        <w:tc>
          <w:tcPr>
            <w:tcW w:w="2070" w:type="dxa"/>
            <w:gridSpan w:val="2"/>
          </w:tcPr>
          <w:p w14:paraId="56931DE8" w14:textId="77777777" w:rsidR="004802BC" w:rsidRPr="005F4EDB" w:rsidRDefault="004802BC" w:rsidP="00AA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adjusted</w:t>
            </w:r>
            <w:r w:rsidRPr="005F4EDB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hazard </w:t>
            </w:r>
            <w:r w:rsidRPr="005F4EDB">
              <w:rPr>
                <w:rFonts w:ascii="Arial" w:hAnsi="Arial" w:cs="Arial"/>
                <w:sz w:val="22"/>
                <w:szCs w:val="22"/>
              </w:rPr>
              <w:t>ratio (95% CI)</w:t>
            </w:r>
          </w:p>
        </w:tc>
        <w:tc>
          <w:tcPr>
            <w:tcW w:w="270" w:type="dxa"/>
          </w:tcPr>
          <w:p w14:paraId="64EF2984" w14:textId="77777777" w:rsidR="004802BC" w:rsidRPr="005F4EDB" w:rsidRDefault="004802BC" w:rsidP="00AA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6189DCC" w14:textId="77777777" w:rsidR="004802BC" w:rsidRPr="005F4EDB" w:rsidRDefault="004802BC" w:rsidP="00AA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F4EDB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4802BC" w:rsidRPr="005F4EDB" w14:paraId="571C514E" w14:textId="77777777" w:rsidTr="00480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1803DB2" w14:textId="77777777" w:rsidR="004802BC" w:rsidRPr="005F4EDB" w:rsidRDefault="004802BC" w:rsidP="00AA775F">
            <w:pPr>
              <w:rPr>
                <w:rFonts w:ascii="Arial" w:hAnsi="Arial" w:cs="Arial"/>
                <w:sz w:val="22"/>
                <w:szCs w:val="22"/>
              </w:rPr>
            </w:pPr>
            <w:r w:rsidRPr="005F4EDB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2070" w:type="dxa"/>
            <w:gridSpan w:val="2"/>
          </w:tcPr>
          <w:p w14:paraId="6FCBA3D0" w14:textId="77777777" w:rsidR="004802BC" w:rsidRPr="005F4EDB" w:rsidRDefault="004802BC" w:rsidP="00AA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F4EDB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53</w:t>
            </w:r>
            <w:r w:rsidRPr="005F4EDB">
              <w:rPr>
                <w:rFonts w:ascii="Arial" w:hAnsi="Arial" w:cs="Arial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</w:rPr>
              <w:t>25</w:t>
            </w:r>
            <w:r w:rsidRPr="005F4EDB">
              <w:rPr>
                <w:rFonts w:ascii="Arial" w:hAnsi="Arial" w:cs="Arial"/>
                <w:sz w:val="22"/>
                <w:szCs w:val="22"/>
              </w:rPr>
              <w:t>, 1.1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5F4ED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70" w:type="dxa"/>
          </w:tcPr>
          <w:p w14:paraId="72584DB5" w14:textId="77777777" w:rsidR="004802BC" w:rsidRPr="005F4EDB" w:rsidRDefault="004802BC" w:rsidP="00AA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0AA0F5E" w14:textId="77777777" w:rsidR="004802BC" w:rsidRPr="005F4EDB" w:rsidRDefault="004802BC" w:rsidP="00AA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F4EDB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5F4EDB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4802BC" w:rsidRPr="005F4EDB" w14:paraId="104C2134" w14:textId="77777777" w:rsidTr="0048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467F41A" w14:textId="77777777" w:rsidR="004802BC" w:rsidRPr="005F4EDB" w:rsidRDefault="004802BC" w:rsidP="00AA775F">
            <w:pPr>
              <w:rPr>
                <w:rFonts w:ascii="Arial" w:hAnsi="Arial" w:cs="Arial"/>
                <w:sz w:val="22"/>
                <w:szCs w:val="22"/>
              </w:rPr>
            </w:pPr>
            <w:r w:rsidRPr="005F4EDB">
              <w:rPr>
                <w:rFonts w:ascii="Arial" w:hAnsi="Arial" w:cs="Arial"/>
                <w:sz w:val="22"/>
                <w:szCs w:val="22"/>
              </w:rPr>
              <w:t>Firstline</w:t>
            </w:r>
            <w:r>
              <w:rPr>
                <w:rFonts w:ascii="Arial" w:hAnsi="Arial" w:cs="Arial"/>
                <w:sz w:val="22"/>
                <w:szCs w:val="22"/>
              </w:rPr>
              <w:t xml:space="preserve"> ART</w:t>
            </w:r>
          </w:p>
        </w:tc>
        <w:tc>
          <w:tcPr>
            <w:tcW w:w="2070" w:type="dxa"/>
            <w:gridSpan w:val="2"/>
          </w:tcPr>
          <w:p w14:paraId="530C7052" w14:textId="77777777" w:rsidR="004802BC" w:rsidRPr="005F4EDB" w:rsidDel="004461D2" w:rsidRDefault="004802BC" w:rsidP="00AA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F4EDB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85</w:t>
            </w:r>
            <w:r w:rsidRPr="005F4EDB">
              <w:rPr>
                <w:rFonts w:ascii="Arial" w:hAnsi="Arial" w:cs="Arial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</w:rPr>
              <w:t>32</w:t>
            </w:r>
            <w:r w:rsidRPr="005F4EDB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2.26</w:t>
            </w:r>
            <w:r w:rsidRPr="005F4ED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70" w:type="dxa"/>
          </w:tcPr>
          <w:p w14:paraId="1F3DE2C4" w14:textId="77777777" w:rsidR="004802BC" w:rsidRPr="005F4EDB" w:rsidRDefault="004802BC" w:rsidP="00AA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24313F0A" w14:textId="77777777" w:rsidR="004802BC" w:rsidRPr="005F4EDB" w:rsidRDefault="004802BC" w:rsidP="00AA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F4EDB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74</w:t>
            </w:r>
          </w:p>
        </w:tc>
      </w:tr>
      <w:tr w:rsidR="004802BC" w:rsidRPr="005F4EDB" w14:paraId="522FAB14" w14:textId="77777777" w:rsidTr="00480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3A26EB4" w14:textId="77777777" w:rsidR="004802BC" w:rsidRPr="005F4EDB" w:rsidRDefault="004802BC" w:rsidP="00AA775F">
            <w:pPr>
              <w:rPr>
                <w:rFonts w:ascii="Arial" w:hAnsi="Arial" w:cs="Arial"/>
                <w:sz w:val="22"/>
                <w:szCs w:val="22"/>
              </w:rPr>
            </w:pPr>
            <w:r w:rsidRPr="005F4EDB">
              <w:rPr>
                <w:rFonts w:ascii="Arial" w:hAnsi="Arial" w:cs="Arial"/>
                <w:sz w:val="22"/>
                <w:szCs w:val="22"/>
              </w:rPr>
              <w:t>Pre-ART CD4 (for each 50 cells/uL)</w:t>
            </w:r>
          </w:p>
        </w:tc>
        <w:tc>
          <w:tcPr>
            <w:tcW w:w="2070" w:type="dxa"/>
            <w:gridSpan w:val="2"/>
          </w:tcPr>
          <w:p w14:paraId="197DCCAE" w14:textId="77777777" w:rsidR="004802BC" w:rsidRPr="005F4EDB" w:rsidRDefault="004802BC" w:rsidP="00AA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5F4EDB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5</w:t>
            </w:r>
            <w:r w:rsidRPr="005F4EDB">
              <w:rPr>
                <w:rFonts w:ascii="Arial" w:hAnsi="Arial" w:cs="Arial"/>
                <w:sz w:val="22"/>
                <w:szCs w:val="22"/>
              </w:rPr>
              <w:t xml:space="preserve"> (0.9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5F4EDB">
              <w:rPr>
                <w:rFonts w:ascii="Arial" w:hAnsi="Arial" w:cs="Arial"/>
                <w:sz w:val="22"/>
                <w:szCs w:val="22"/>
              </w:rPr>
              <w:t>, 1.</w:t>
            </w: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Pr="005F4ED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70" w:type="dxa"/>
          </w:tcPr>
          <w:p w14:paraId="0A21E829" w14:textId="77777777" w:rsidR="004802BC" w:rsidRPr="005F4EDB" w:rsidRDefault="004802BC" w:rsidP="00AA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1D4222B" w14:textId="77777777" w:rsidR="004802BC" w:rsidRPr="005F4EDB" w:rsidRDefault="004802BC" w:rsidP="00AA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F4EDB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4802BC" w:rsidRPr="005F4EDB" w14:paraId="1324653C" w14:textId="77777777" w:rsidTr="0048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9C307D8" w14:textId="77777777" w:rsidR="004802BC" w:rsidRPr="005F4EDB" w:rsidRDefault="00415E7E" w:rsidP="004802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istory of </w:t>
            </w:r>
            <w:r w:rsidR="004802BC">
              <w:rPr>
                <w:rFonts w:ascii="Arial" w:hAnsi="Arial" w:cs="Arial"/>
                <w:sz w:val="22"/>
                <w:szCs w:val="22"/>
              </w:rPr>
              <w:t>Tuberculosis treatment</w:t>
            </w:r>
          </w:p>
        </w:tc>
        <w:tc>
          <w:tcPr>
            <w:tcW w:w="2070" w:type="dxa"/>
            <w:gridSpan w:val="2"/>
          </w:tcPr>
          <w:p w14:paraId="1A109A53" w14:textId="77777777" w:rsidR="004802BC" w:rsidRPr="005F4EDB" w:rsidRDefault="004802BC" w:rsidP="00AA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5F4EDB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3</w:t>
            </w:r>
            <w:r w:rsidRPr="005F4EDB">
              <w:rPr>
                <w:rFonts w:ascii="Arial" w:hAnsi="Arial" w:cs="Arial"/>
                <w:sz w:val="22"/>
                <w:szCs w:val="22"/>
              </w:rPr>
              <w:t xml:space="preserve"> (0.4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5F4EDB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5F4EDB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7</w:t>
            </w:r>
            <w:r w:rsidRPr="005F4ED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70" w:type="dxa"/>
          </w:tcPr>
          <w:p w14:paraId="09FD261E" w14:textId="77777777" w:rsidR="004802BC" w:rsidRPr="005F4EDB" w:rsidRDefault="004802BC" w:rsidP="00AA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FABF6B5" w14:textId="77777777" w:rsidR="004802BC" w:rsidRPr="005F4EDB" w:rsidRDefault="004802BC" w:rsidP="00AA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F4EDB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94</w:t>
            </w:r>
          </w:p>
        </w:tc>
      </w:tr>
      <w:tr w:rsidR="004802BC" w:rsidRPr="005F4EDB" w14:paraId="4E9EA796" w14:textId="77777777" w:rsidTr="00480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64C5C5A" w14:textId="77777777" w:rsidR="004802BC" w:rsidRPr="004802BC" w:rsidRDefault="004802BC" w:rsidP="00AA775F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F4EDB">
              <w:rPr>
                <w:rFonts w:ascii="Arial" w:hAnsi="Arial" w:cs="Arial"/>
                <w:sz w:val="22"/>
                <w:szCs w:val="22"/>
              </w:rPr>
              <w:t xml:space="preserve">Adult vs </w:t>
            </w: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5F4EDB">
              <w:rPr>
                <w:rFonts w:ascii="Arial" w:hAnsi="Arial" w:cs="Arial"/>
                <w:sz w:val="22"/>
                <w:szCs w:val="22"/>
              </w:rPr>
              <w:t>ediatric</w:t>
            </w:r>
            <w:r>
              <w:rPr>
                <w:rFonts w:ascii="Arial" w:hAnsi="Arial" w:cs="Arial"/>
                <w:sz w:val="22"/>
                <w:szCs w:val="22"/>
              </w:rPr>
              <w:t xml:space="preserve"> clinic</w:t>
            </w:r>
            <w:r w:rsidRPr="005F4ED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gridSpan w:val="2"/>
          </w:tcPr>
          <w:p w14:paraId="6A7FD351" w14:textId="77777777" w:rsidR="004802BC" w:rsidRPr="005F4EDB" w:rsidRDefault="004802BC" w:rsidP="00AA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0 (0.50, 2.90)</w:t>
            </w:r>
          </w:p>
        </w:tc>
        <w:tc>
          <w:tcPr>
            <w:tcW w:w="270" w:type="dxa"/>
          </w:tcPr>
          <w:p w14:paraId="44DAB68C" w14:textId="77777777" w:rsidR="004802BC" w:rsidRPr="005F4EDB" w:rsidRDefault="004802BC" w:rsidP="00AA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1599F6D3" w14:textId="77777777" w:rsidR="004802BC" w:rsidRPr="005F4EDB" w:rsidRDefault="004802BC" w:rsidP="00AA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7900267" w14:textId="77777777" w:rsidR="004802BC" w:rsidRPr="004802BC" w:rsidRDefault="004802BC">
      <w:pPr>
        <w:rPr>
          <w:rFonts w:ascii="Arial" w:hAnsi="Arial" w:cs="Arial"/>
          <w:sz w:val="22"/>
          <w:szCs w:val="22"/>
        </w:rPr>
      </w:pPr>
    </w:p>
    <w:sectPr w:rsidR="004802BC" w:rsidRPr="004802BC" w:rsidSect="00B304F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93B"/>
    <w:rsid w:val="001E7572"/>
    <w:rsid w:val="00415E7E"/>
    <w:rsid w:val="0045569D"/>
    <w:rsid w:val="004802BC"/>
    <w:rsid w:val="00792107"/>
    <w:rsid w:val="00A27AC0"/>
    <w:rsid w:val="00A8093B"/>
    <w:rsid w:val="00C41C11"/>
    <w:rsid w:val="00CF4CF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7BD22"/>
  <w15:docId w15:val="{2011FBC6-B31C-5D42-BE78-683809057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093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stTable7Colorful">
    <w:name w:val="List Table 7 Colorful"/>
    <w:basedOn w:val="TableNormal"/>
    <w:uiPriority w:val="52"/>
    <w:rsid w:val="004802BC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ghtShading">
    <w:name w:val="Light Shading"/>
    <w:basedOn w:val="TableNormal"/>
    <w:uiPriority w:val="60"/>
    <w:rsid w:val="004802BC"/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7</Words>
  <Characters>327</Characters>
  <Application>Microsoft Office Word</Application>
  <DocSecurity>0</DocSecurity>
  <Lines>2</Lines>
  <Paragraphs>1</Paragraphs>
  <ScaleCrop>false</ScaleCrop>
  <Company>Great Southern</Company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Musinguzi</dc:creator>
  <cp:keywords/>
  <cp:lastModifiedBy>chn off29</cp:lastModifiedBy>
  <cp:revision>8</cp:revision>
  <dcterms:created xsi:type="dcterms:W3CDTF">2020-09-18T19:30:00Z</dcterms:created>
  <dcterms:modified xsi:type="dcterms:W3CDTF">2020-10-19T14:39:00Z</dcterms:modified>
</cp:coreProperties>
</file>